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02F2" w14:textId="1AB4C0F4" w:rsidR="003844F6" w:rsidRDefault="00C51E56" w:rsidP="00C51E56">
      <w:pPr>
        <w:jc w:val="center"/>
      </w:pPr>
      <w:r>
        <w:rPr>
          <w:noProof/>
        </w:rPr>
        <w:drawing>
          <wp:inline distT="0" distB="0" distL="0" distR="0" wp14:anchorId="52056BD5" wp14:editId="5D82EB3C">
            <wp:extent cx="2184400" cy="2540000"/>
            <wp:effectExtent l="0" t="0" r="0" b="0"/>
            <wp:docPr id="1" name="Imagem 1" descr="Logotip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Logotipo&#10;&#10;Descrição gerada automaticamente com confiança médi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44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B223E" w14:textId="77D297E6" w:rsidR="00C51E56" w:rsidRPr="00C51E56" w:rsidRDefault="00C51E56" w:rsidP="00C51E5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51E56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. Infection of </w:t>
      </w:r>
      <w:r w:rsidRPr="00C51E5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L. amazonensis</w:t>
      </w:r>
      <w:r w:rsidRPr="00C51E56">
        <w:rPr>
          <w:rFonts w:ascii="Arial" w:hAnsi="Arial" w:cs="Arial"/>
          <w:b/>
          <w:bCs/>
          <w:sz w:val="20"/>
          <w:szCs w:val="20"/>
          <w:lang w:val="en-US"/>
        </w:rPr>
        <w:t xml:space="preserve"> in macrophages. </w:t>
      </w:r>
      <w:r w:rsidRPr="00C51E56">
        <w:rPr>
          <w:rFonts w:ascii="Arial" w:hAnsi="Arial" w:cs="Arial"/>
          <w:sz w:val="20"/>
          <w:szCs w:val="20"/>
          <w:lang w:val="en-US"/>
        </w:rPr>
        <w:t>Cells were maintained without treatment for 24, 48 and 72h</w:t>
      </w:r>
      <w:r>
        <w:rPr>
          <w:rFonts w:ascii="Arial" w:hAnsi="Arial" w:cs="Arial"/>
          <w:sz w:val="20"/>
          <w:szCs w:val="20"/>
          <w:lang w:val="en-US"/>
        </w:rPr>
        <w:t>. While 72h show a significantly reduction of infection probably due to cell lysis, 24 and 48h show a high rate of infection (&gt;600 macrophages out of 3 analyzed wells). Exploratory infection was made in technical triplicate.</w:t>
      </w:r>
    </w:p>
    <w:sectPr w:rsidR="00C51E56" w:rsidRPr="00C51E56" w:rsidSect="007A60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E56"/>
    <w:rsid w:val="003844F6"/>
    <w:rsid w:val="007A60CC"/>
    <w:rsid w:val="00C5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4EA733"/>
  <w15:chartTrackingRefBased/>
  <w15:docId w15:val="{3F13CAF0-E11E-7646-A79F-61F7A844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298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Borges</dc:creator>
  <cp:keywords/>
  <dc:description/>
  <cp:lastModifiedBy>Beatriz Borges</cp:lastModifiedBy>
  <cp:revision>1</cp:revision>
  <dcterms:created xsi:type="dcterms:W3CDTF">2022-10-21T22:05:00Z</dcterms:created>
  <dcterms:modified xsi:type="dcterms:W3CDTF">2022-10-21T22:12:00Z</dcterms:modified>
</cp:coreProperties>
</file>